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CD0959" w14:textId="77777777" w:rsidR="006976BD" w:rsidRPr="007831A5" w:rsidRDefault="006976BD" w:rsidP="006976BD">
      <w:pPr>
        <w:spacing w:line="360" w:lineRule="auto"/>
        <w:ind w:left="36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2</w:t>
      </w:r>
      <w:r w:rsidRPr="007831A5">
        <w:rPr>
          <w:rFonts w:asciiTheme="majorBidi" w:hAnsiTheme="majorBidi" w:cstheme="majorBidi"/>
          <w:b/>
          <w:bCs/>
          <w:sz w:val="20"/>
          <w:szCs w:val="20"/>
        </w:rPr>
        <w:t xml:space="preserve"> Table</w:t>
      </w:r>
      <w:r>
        <w:rPr>
          <w:rFonts w:asciiTheme="majorBidi" w:hAnsiTheme="majorBidi" w:cstheme="majorBidi"/>
          <w:b/>
          <w:bCs/>
          <w:sz w:val="20"/>
          <w:szCs w:val="20"/>
        </w:rPr>
        <w:t>: C</w:t>
      </w:r>
      <w:r w:rsidRPr="007831A5">
        <w:rPr>
          <w:rFonts w:asciiTheme="majorBidi" w:hAnsiTheme="majorBidi" w:cstheme="majorBidi"/>
          <w:b/>
          <w:bCs/>
          <w:sz w:val="20"/>
          <w:szCs w:val="20"/>
        </w:rPr>
        <w:t xml:space="preserve">lassification of </w:t>
      </w:r>
      <w:r w:rsidRPr="007831A5">
        <w:rPr>
          <w:rFonts w:asciiTheme="majorBidi" w:hAnsiTheme="majorBidi" w:cstheme="majorBidi"/>
          <w:b/>
          <w:bCs/>
          <w:i/>
          <w:iCs/>
          <w:sz w:val="20"/>
          <w:szCs w:val="20"/>
        </w:rPr>
        <w:t>K. pneumoniae</w:t>
      </w:r>
      <w:r w:rsidRPr="007831A5">
        <w:rPr>
          <w:rFonts w:asciiTheme="majorBidi" w:hAnsiTheme="majorBidi" w:cstheme="majorBidi"/>
          <w:b/>
          <w:bCs/>
          <w:sz w:val="20"/>
          <w:szCs w:val="20"/>
        </w:rPr>
        <w:t xml:space="preserve"> according to biochemical reactio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16"/>
        <w:gridCol w:w="450"/>
        <w:gridCol w:w="450"/>
        <w:gridCol w:w="450"/>
        <w:gridCol w:w="450"/>
        <w:gridCol w:w="450"/>
      </w:tblGrid>
      <w:tr w:rsidR="00A03374" w:rsidRPr="00A03374" w14:paraId="096F3CEA" w14:textId="77777777" w:rsidTr="00EA1A28">
        <w:trPr>
          <w:trHeight w:val="297"/>
          <w:jc w:val="center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7EEC65CF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chemical test</w:t>
            </w: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</w:tcBorders>
          </w:tcPr>
          <w:p w14:paraId="4E0AA52B" w14:textId="77777777" w:rsidR="006976BD" w:rsidRPr="00A03374" w:rsidRDefault="006976BD" w:rsidP="00EA1A28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types</w:t>
            </w:r>
          </w:p>
        </w:tc>
      </w:tr>
      <w:tr w:rsidR="00A03374" w:rsidRPr="00A03374" w14:paraId="57169AA0" w14:textId="77777777" w:rsidTr="00EA1A28">
        <w:trPr>
          <w:trHeight w:val="323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B808BC4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D7E9EDD" w14:textId="77777777" w:rsidR="006976BD" w:rsidRPr="00A03374" w:rsidRDefault="006976BD" w:rsidP="00EA1A28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DA17B1F" w14:textId="77777777" w:rsidR="006976BD" w:rsidRPr="00A03374" w:rsidRDefault="006976BD" w:rsidP="00EA1A28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6FD3140" w14:textId="77777777" w:rsidR="006976BD" w:rsidRPr="00A03374" w:rsidRDefault="006976BD" w:rsidP="00EA1A28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A5727B0" w14:textId="77777777" w:rsidR="006976BD" w:rsidRPr="00A03374" w:rsidRDefault="006976BD" w:rsidP="00EA1A28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4C9A50B2" w14:textId="77777777" w:rsidR="006976BD" w:rsidRPr="00A03374" w:rsidRDefault="006976BD" w:rsidP="00EA1A28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5</w:t>
            </w:r>
          </w:p>
        </w:tc>
      </w:tr>
      <w:tr w:rsidR="00A03374" w:rsidRPr="00A03374" w14:paraId="5DA74F8A" w14:textId="77777777" w:rsidTr="00EA1A28">
        <w:trPr>
          <w:trHeight w:val="360"/>
          <w:jc w:val="center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1936BD6D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tili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40DB525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CEB2F45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5815A4F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E726670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75D09314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A03374" w:rsidRPr="00A03374" w14:paraId="6AEEFB23" w14:textId="77777777" w:rsidTr="00EA1A28">
        <w:trPr>
          <w:trHeight w:val="35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6A342E9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E66B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87CB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2008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AFF8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8A4877F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A03374" w:rsidRPr="00A03374" w14:paraId="1B476887" w14:textId="77777777" w:rsidTr="00EA1A28">
        <w:trPr>
          <w:trHeight w:val="57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D254C0C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yle</w:t>
            </w:r>
            <w:proofErr w:type="spellEnd"/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ed (M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5C93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342C1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A74C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0FDC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BD4517F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A03374" w:rsidRPr="00A03374" w14:paraId="1B0A24B2" w14:textId="77777777" w:rsidTr="00EA1A28">
        <w:trPr>
          <w:trHeight w:val="1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D81D265" w14:textId="77777777" w:rsidR="006976BD" w:rsidRPr="00A03374" w:rsidRDefault="006976BD" w:rsidP="00EA1A28">
            <w:pPr>
              <w:spacing w:after="0" w:line="360" w:lineRule="auto"/>
              <w:ind w:left="473" w:hanging="47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oges </w:t>
            </w:r>
            <w:proofErr w:type="spellStart"/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skuaer</w:t>
            </w:r>
            <w:proofErr w:type="spellEnd"/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V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2DE2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EBA0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3FA1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C98D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87AD354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A03374" w:rsidRPr="00A03374" w14:paraId="7801141E" w14:textId="77777777" w:rsidTr="00EA1A28">
        <w:trPr>
          <w:trHeight w:val="36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F2E78C8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trate 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92BB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F65B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0CE1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C51E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5E9DE48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A03374" w:rsidRPr="00A03374" w14:paraId="6C5927EC" w14:textId="77777777" w:rsidTr="00EA1A28">
        <w:trPr>
          <w:trHeight w:val="26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C6DCA4B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81C6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83A9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D89E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E04B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9736E3E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A03374" w:rsidRPr="00A03374" w14:paraId="18A3F9EB" w14:textId="77777777" w:rsidTr="00EA1A28">
        <w:trPr>
          <w:trHeight w:val="21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35D7C0D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2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C72E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FBFC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EF4E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4772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092BE87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A03374" w:rsidRPr="00A03374" w14:paraId="10683359" w14:textId="77777777" w:rsidTr="00EA1A28">
        <w:trPr>
          <w:trHeight w:val="9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5B75AAD" w14:textId="77777777" w:rsidR="006976BD" w:rsidRPr="00A03374" w:rsidRDefault="006976BD" w:rsidP="00EA1A28">
            <w:pPr>
              <w:spacing w:after="0" w:line="360" w:lineRule="auto"/>
              <w:ind w:left="720" w:hanging="7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latin lique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8DEE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B4FC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F2FF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1D77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8884FC0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A03374" w:rsidRPr="00A03374" w14:paraId="76829382" w14:textId="77777777" w:rsidTr="00EA1A28">
        <w:trPr>
          <w:trHeight w:val="27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8869276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6407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2BFE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AC1A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52F6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8C98866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A03374" w:rsidRPr="00A03374" w14:paraId="7B732E40" w14:textId="77777777" w:rsidTr="00EA1A28">
        <w:trPr>
          <w:trHeight w:val="45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A61D5FF" w14:textId="77777777" w:rsidR="006976BD" w:rsidRPr="00A03374" w:rsidRDefault="006976BD" w:rsidP="00EA1A28">
            <w:pPr>
              <w:spacing w:after="0" w:line="360" w:lineRule="auto"/>
              <w:ind w:right="-12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3D2C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C143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FFFC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1575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558D1BE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A03374" w:rsidRPr="00A03374" w14:paraId="3F9C2383" w14:textId="77777777" w:rsidTr="00EA1A28">
        <w:trPr>
          <w:trHeight w:val="422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CC2515A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rginine </w:t>
            </w:r>
            <w:proofErr w:type="spellStart"/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hydro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A62A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6323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134D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45CA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25D47E6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A03374" w:rsidRPr="00A03374" w14:paraId="78D2D862" w14:textId="77777777" w:rsidTr="00EA1A28">
        <w:trPr>
          <w:trHeight w:val="422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40B3413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N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B4CA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74D5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0C37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3E9F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2502CC9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A03374" w:rsidRPr="00A03374" w14:paraId="0CCB91C1" w14:textId="77777777" w:rsidTr="00EA1A28">
        <w:trPr>
          <w:trHeight w:val="422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BC41EBD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Sugar fermentation</w:t>
            </w:r>
          </w:p>
          <w:p w14:paraId="3DDC0B4E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9696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rtl/>
              </w:rPr>
            </w:pPr>
          </w:p>
          <w:p w14:paraId="545FDDDF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84A2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rtl/>
              </w:rPr>
            </w:pPr>
          </w:p>
          <w:p w14:paraId="402025C6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FE90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rtl/>
              </w:rPr>
            </w:pPr>
          </w:p>
          <w:p w14:paraId="7A13A7C9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C32D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rtl/>
              </w:rPr>
            </w:pPr>
          </w:p>
          <w:p w14:paraId="54048A9C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D4666C7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  <w:p w14:paraId="20E1AD8C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A03374" w:rsidRPr="00A03374" w14:paraId="4475898E" w14:textId="77777777" w:rsidTr="00EA1A28">
        <w:trPr>
          <w:trHeight w:val="422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8A34DEF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CC33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9C76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5633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BBC4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5A134DA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A03374" w:rsidRPr="00A03374" w14:paraId="64265ACB" w14:textId="77777777" w:rsidTr="00EA1A28">
        <w:trPr>
          <w:trHeight w:val="422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C2AD7E3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nn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0E5C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B2AA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1C64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1319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FE2A023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A03374" w:rsidRPr="00A03374" w14:paraId="1EF35159" w14:textId="77777777" w:rsidTr="00EA1A28">
        <w:trPr>
          <w:trHeight w:val="422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E761628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os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D267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730A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1443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1FB6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6C56CFF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A03374" w:rsidRPr="00A03374" w14:paraId="5BBBB027" w14:textId="77777777" w:rsidTr="00EA1A28">
        <w:trPr>
          <w:trHeight w:val="422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7848D95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rb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8D8F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6751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4307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2AA6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9F80A9C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A03374" w:rsidRPr="00A03374" w14:paraId="01A5CEC1" w14:textId="77777777" w:rsidTr="00EA1A28">
        <w:trPr>
          <w:trHeight w:val="35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A61ABD3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ham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8776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6A1F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0033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95AA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868A59A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A03374" w:rsidRPr="00A03374" w14:paraId="78D1A4CE" w14:textId="77777777" w:rsidTr="00EA1A28">
        <w:trPr>
          <w:trHeight w:val="359"/>
          <w:jc w:val="center"/>
        </w:trPr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50F9725E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abino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CA55918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579D99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245D30B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BBE2C62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19B967D9" w14:textId="77777777" w:rsidR="006976BD" w:rsidRPr="00A03374" w:rsidRDefault="006976BD" w:rsidP="00EA1A28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3374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</w:tbl>
    <w:p w14:paraId="1DAC5CC9" w14:textId="77777777" w:rsidR="006976BD" w:rsidRDefault="006976BD" w:rsidP="006976BD"/>
    <w:p w14:paraId="78705EDC" w14:textId="77777777" w:rsidR="00F56444" w:rsidRPr="00F56444" w:rsidRDefault="00F56444" w:rsidP="00F56444">
      <w:pPr>
        <w:rPr>
          <w:rFonts w:asciiTheme="majorBidi" w:hAnsiTheme="majorBidi" w:cstheme="majorBidi"/>
          <w:b/>
          <w:bCs/>
          <w:sz w:val="20"/>
          <w:szCs w:val="20"/>
        </w:rPr>
      </w:pPr>
    </w:p>
    <w:sectPr w:rsidR="00F56444" w:rsidRPr="00F564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6444"/>
    <w:rsid w:val="004139E9"/>
    <w:rsid w:val="006830F9"/>
    <w:rsid w:val="006976BD"/>
    <w:rsid w:val="00A03374"/>
    <w:rsid w:val="00A52511"/>
    <w:rsid w:val="00A945F1"/>
    <w:rsid w:val="00F5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D1281"/>
  <w15:chartTrackingRefBased/>
  <w15:docId w15:val="{01F91899-AA3A-457E-94E6-09FA67880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5644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564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444"/>
  </w:style>
  <w:style w:type="paragraph" w:styleId="Footer">
    <w:name w:val="footer"/>
    <w:basedOn w:val="Normal"/>
    <w:link w:val="FooterChar"/>
    <w:uiPriority w:val="99"/>
    <w:unhideWhenUsed/>
    <w:rsid w:val="00F564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himaa</dc:creator>
  <cp:keywords/>
  <dc:description/>
  <cp:lastModifiedBy>Gowthaman S</cp:lastModifiedBy>
  <cp:revision>5</cp:revision>
  <dcterms:created xsi:type="dcterms:W3CDTF">2020-08-05T14:25:00Z</dcterms:created>
  <dcterms:modified xsi:type="dcterms:W3CDTF">2020-08-27T14:04:00Z</dcterms:modified>
</cp:coreProperties>
</file>